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CC2C0C" w14:textId="40CD9912" w:rsidR="00CE4B0D" w:rsidRDefault="00CE4B0D" w:rsidP="00CE4B0D">
      <w:pPr>
        <w:rPr>
          <w:b/>
          <w:bCs/>
        </w:rPr>
      </w:pPr>
      <w:r>
        <w:rPr>
          <w:b/>
          <w:bCs/>
        </w:rPr>
        <w:t>Supporting information</w:t>
      </w:r>
    </w:p>
    <w:p w14:paraId="4B6CD7A6" w14:textId="77777777" w:rsidR="0003195B" w:rsidRDefault="0003195B" w:rsidP="0003195B">
      <w:r>
        <w:rPr>
          <w:b/>
          <w:bCs/>
        </w:rPr>
        <w:t>Article title:</w:t>
      </w:r>
      <w:r>
        <w:t xml:space="preserve"> </w:t>
      </w:r>
      <w:r w:rsidRPr="006248F6">
        <w:t>Cost-effectiveness of the MitraClip device in German heart failure patients with secondary mitral regurgitation</w:t>
      </w:r>
    </w:p>
    <w:p w14:paraId="2999D1A0" w14:textId="77777777" w:rsidR="0003195B" w:rsidRDefault="0003195B" w:rsidP="0003195B"/>
    <w:p w14:paraId="0D0BA432" w14:textId="77777777" w:rsidR="0003195B" w:rsidRDefault="0003195B" w:rsidP="0003195B">
      <w:r w:rsidRPr="0013037A">
        <w:rPr>
          <w:b/>
          <w:bCs/>
        </w:rPr>
        <w:t>Journal</w:t>
      </w:r>
      <w:r>
        <w:t>:</w:t>
      </w:r>
    </w:p>
    <w:p w14:paraId="12A6C711" w14:textId="77777777" w:rsidR="0003195B" w:rsidRDefault="0003195B" w:rsidP="0003195B"/>
    <w:p w14:paraId="232F93CB" w14:textId="77777777" w:rsidR="0003195B" w:rsidRDefault="0003195B" w:rsidP="0003195B">
      <w:r w:rsidRPr="0013037A">
        <w:rPr>
          <w:b/>
          <w:bCs/>
        </w:rPr>
        <w:t>Authors</w:t>
      </w:r>
      <w:r>
        <w:t>:</w:t>
      </w:r>
    </w:p>
    <w:p w14:paraId="7345AA8F" w14:textId="77777777" w:rsidR="0003195B" w:rsidRDefault="0003195B" w:rsidP="0003195B">
      <w:pPr>
        <w:pStyle w:val="Listenabsatz"/>
        <w:numPr>
          <w:ilvl w:val="0"/>
          <w:numId w:val="1"/>
        </w:numPr>
      </w:pPr>
      <w:r>
        <w:t>Bent Estler</w:t>
      </w:r>
    </w:p>
    <w:p w14:paraId="52AD2BA8" w14:textId="77777777" w:rsidR="0003195B" w:rsidRDefault="0003195B" w:rsidP="0003195B">
      <w:pPr>
        <w:pStyle w:val="Listenabsatz"/>
        <w:numPr>
          <w:ilvl w:val="0"/>
          <w:numId w:val="1"/>
        </w:numPr>
      </w:pPr>
      <w:r>
        <w:t>Yana Seleznova</w:t>
      </w:r>
    </w:p>
    <w:p w14:paraId="5870A1AC" w14:textId="77777777" w:rsidR="0003195B" w:rsidRDefault="0003195B" w:rsidP="0003195B">
      <w:pPr>
        <w:pStyle w:val="Listenabsatz"/>
        <w:numPr>
          <w:ilvl w:val="0"/>
          <w:numId w:val="1"/>
        </w:numPr>
      </w:pPr>
      <w:r>
        <w:t>Arim Shukri</w:t>
      </w:r>
    </w:p>
    <w:p w14:paraId="73F734EC" w14:textId="77777777" w:rsidR="0003195B" w:rsidRDefault="0003195B" w:rsidP="0003195B">
      <w:pPr>
        <w:pStyle w:val="Listenabsatz"/>
        <w:numPr>
          <w:ilvl w:val="0"/>
          <w:numId w:val="1"/>
        </w:numPr>
      </w:pPr>
      <w:r>
        <w:t>Stephanie Stock</w:t>
      </w:r>
    </w:p>
    <w:p w14:paraId="6DB64216" w14:textId="77777777" w:rsidR="0003195B" w:rsidRPr="00CA118C" w:rsidRDefault="0003195B" w:rsidP="0003195B">
      <w:pPr>
        <w:pStyle w:val="Listenabsatz"/>
        <w:numPr>
          <w:ilvl w:val="0"/>
          <w:numId w:val="1"/>
        </w:numPr>
      </w:pPr>
      <w:r>
        <w:t>Dirk Müller</w:t>
      </w:r>
    </w:p>
    <w:p w14:paraId="041225AE" w14:textId="77777777" w:rsidR="0003195B" w:rsidRDefault="0003195B" w:rsidP="0003195B"/>
    <w:p w14:paraId="473C360A" w14:textId="77777777" w:rsidR="0003195B" w:rsidRDefault="0003195B" w:rsidP="0003195B">
      <w:r w:rsidRPr="006725F5">
        <w:t xml:space="preserve">Affiliation and e-mail address of the corresponding author: </w:t>
      </w:r>
    </w:p>
    <w:p w14:paraId="6BF1EF74" w14:textId="77777777" w:rsidR="0003195B" w:rsidRDefault="0003195B" w:rsidP="0003195B">
      <w:r w:rsidRPr="006725F5">
        <w:t>Institute for Health Economics and Clinical Epidemiology, the University Hospital of Cologne (AöR)</w:t>
      </w:r>
    </w:p>
    <w:p w14:paraId="3B7C1C78" w14:textId="77777777" w:rsidR="0003195B" w:rsidRDefault="00360AD1" w:rsidP="0003195B">
      <w:hyperlink r:id="rId5" w:history="1">
        <w:r w:rsidR="0003195B" w:rsidRPr="0062274D">
          <w:rPr>
            <w:rStyle w:val="Hyperlink"/>
            <w:bCs/>
          </w:rPr>
          <w:t>bestler@smail.uni-koeln.de</w:t>
        </w:r>
      </w:hyperlink>
    </w:p>
    <w:p w14:paraId="3F15F323" w14:textId="5245056B" w:rsidR="0003195B" w:rsidRPr="00CA118C" w:rsidRDefault="0003195B" w:rsidP="0003195B">
      <w:r>
        <w:br w:type="page"/>
      </w:r>
      <w:r w:rsidRPr="0013037A">
        <w:rPr>
          <w:rStyle w:val="berschrift1Zchn"/>
        </w:rPr>
        <w:lastRenderedPageBreak/>
        <w:t>Contents</w:t>
      </w:r>
    </w:p>
    <w:p w14:paraId="481D6CE4" w14:textId="77777777" w:rsidR="0003195B" w:rsidRDefault="0003195B" w:rsidP="0003195B">
      <w:pPr>
        <w:pStyle w:val="Listenabsatz"/>
        <w:numPr>
          <w:ilvl w:val="0"/>
          <w:numId w:val="2"/>
        </w:numPr>
      </w:pPr>
      <w:r>
        <w:t>Literature research</w:t>
      </w:r>
    </w:p>
    <w:p w14:paraId="2BE7453D" w14:textId="77777777" w:rsidR="0003195B" w:rsidRDefault="0003195B" w:rsidP="0003195B">
      <w:pPr>
        <w:pStyle w:val="Listenabsatz"/>
        <w:numPr>
          <w:ilvl w:val="0"/>
          <w:numId w:val="2"/>
        </w:numPr>
      </w:pPr>
      <w:r>
        <w:t xml:space="preserve">Figure 4: </w:t>
      </w:r>
      <w:r w:rsidRPr="00864BBD">
        <w:t xml:space="preserve">Tornado diagram of the one-way sensitivity analysis </w:t>
      </w:r>
    </w:p>
    <w:p w14:paraId="625809E7" w14:textId="77777777" w:rsidR="0003195B" w:rsidRPr="00D84049" w:rsidRDefault="0003195B" w:rsidP="0003195B">
      <w:pPr>
        <w:pStyle w:val="Listenabsatz"/>
      </w:pPr>
      <w:r w:rsidRPr="00D84049">
        <w:br w:type="page"/>
      </w:r>
    </w:p>
    <w:p w14:paraId="6680CD77" w14:textId="77777777" w:rsidR="0003195B" w:rsidRDefault="0003195B" w:rsidP="0003195B">
      <w:pPr>
        <w:pStyle w:val="berschrift1"/>
      </w:pPr>
      <w:r w:rsidRPr="00E81EB0">
        <w:lastRenderedPageBreak/>
        <w:t>Literature research</w:t>
      </w:r>
    </w:p>
    <w:p w14:paraId="7657334E" w14:textId="77777777" w:rsidR="0003195B" w:rsidRDefault="0003195B" w:rsidP="0003195B">
      <w:r>
        <w:t xml:space="preserve">A literature research was performed in January 2019 </w:t>
      </w:r>
      <w:r w:rsidRPr="00CA118C">
        <w:t>in Medline, via PubMed</w:t>
      </w:r>
      <w:r>
        <w:t xml:space="preserve">, </w:t>
      </w:r>
      <w:r w:rsidRPr="00CA118C">
        <w:t xml:space="preserve">in order to obtain data on event rates / treatment efficacy, usual treatment patterns, and utilities (which should be based either on the time trade off or the standard gamble method). If more than one source was available, data reflecting </w:t>
      </w:r>
      <w:r>
        <w:t xml:space="preserve">a higher level of evidence and sources reflecting </w:t>
      </w:r>
      <w:r w:rsidRPr="00CA118C">
        <w:t xml:space="preserve">the </w:t>
      </w:r>
      <w:r>
        <w:t xml:space="preserve">German </w:t>
      </w:r>
      <w:r w:rsidRPr="00CA118C">
        <w:t xml:space="preserve">context more appropriately was preferred. </w:t>
      </w:r>
    </w:p>
    <w:p w14:paraId="0A5838D1" w14:textId="77777777" w:rsidR="0003195B" w:rsidRPr="00CA118C" w:rsidRDefault="0003195B" w:rsidP="0003195B">
      <w:r>
        <w:t>A</w:t>
      </w:r>
      <w:r w:rsidRPr="00CA118C">
        <w:t xml:space="preserve">rticles </w:t>
      </w:r>
      <w:r>
        <w:t xml:space="preserve">reflecting </w:t>
      </w:r>
      <w:r w:rsidRPr="00CA118C">
        <w:t xml:space="preserve">data </w:t>
      </w:r>
      <w:r>
        <w:t xml:space="preserve">on costs </w:t>
      </w:r>
      <w:r w:rsidRPr="00CA118C">
        <w:t>were assessed using the following criteria:</w:t>
      </w:r>
    </w:p>
    <w:p w14:paraId="7588589A" w14:textId="77777777" w:rsidR="0003195B" w:rsidRPr="00CA118C" w:rsidRDefault="0003195B" w:rsidP="0003195B">
      <w:pPr>
        <w:pStyle w:val="Listenabsatz"/>
        <w:numPr>
          <w:ilvl w:val="0"/>
          <w:numId w:val="3"/>
        </w:numPr>
      </w:pPr>
      <w:r w:rsidRPr="00CA118C">
        <w:t>Description of settings, locations, and relevant dates, including periods of recruitment,</w:t>
      </w:r>
    </w:p>
    <w:p w14:paraId="0ABC125F" w14:textId="77777777" w:rsidR="0003195B" w:rsidRPr="00CA118C" w:rsidRDefault="0003195B" w:rsidP="0003195B">
      <w:pPr>
        <w:pStyle w:val="Listenabsatz"/>
        <w:numPr>
          <w:ilvl w:val="0"/>
          <w:numId w:val="3"/>
        </w:numPr>
      </w:pPr>
      <w:r>
        <w:t>F</w:t>
      </w:r>
      <w:r w:rsidRPr="00CA118C">
        <w:t>ollow up, and data collection</w:t>
      </w:r>
    </w:p>
    <w:p w14:paraId="6C1974E4" w14:textId="77777777" w:rsidR="0003195B" w:rsidRPr="00CA118C" w:rsidRDefault="0003195B" w:rsidP="0003195B">
      <w:pPr>
        <w:pStyle w:val="Listenabsatz"/>
        <w:numPr>
          <w:ilvl w:val="0"/>
          <w:numId w:val="3"/>
        </w:numPr>
      </w:pPr>
      <w:r w:rsidRPr="00CA118C">
        <w:t>Detail of sources of data, details of methods of assessment (measurement)</w:t>
      </w:r>
    </w:p>
    <w:p w14:paraId="27A63961" w14:textId="77777777" w:rsidR="0003195B" w:rsidRPr="00CA118C" w:rsidRDefault="0003195B" w:rsidP="0003195B">
      <w:pPr>
        <w:pStyle w:val="Listenabsatz"/>
        <w:numPr>
          <w:ilvl w:val="0"/>
          <w:numId w:val="3"/>
        </w:numPr>
      </w:pPr>
      <w:r w:rsidRPr="00CA118C">
        <w:t>Description of efforts to address potential sources of bias</w:t>
      </w:r>
    </w:p>
    <w:p w14:paraId="2EF3FD1B" w14:textId="77777777" w:rsidR="0003195B" w:rsidRPr="00CA118C" w:rsidRDefault="0003195B" w:rsidP="0003195B">
      <w:pPr>
        <w:pStyle w:val="Listenabsatz"/>
        <w:numPr>
          <w:ilvl w:val="0"/>
          <w:numId w:val="3"/>
        </w:numPr>
      </w:pPr>
      <w:r w:rsidRPr="00CA118C">
        <w:t>Explanation how quantitative variables were handled in the analyses.</w:t>
      </w:r>
    </w:p>
    <w:p w14:paraId="6141B77E" w14:textId="77777777" w:rsidR="0003195B" w:rsidRDefault="0003195B" w:rsidP="0003195B">
      <w:r w:rsidRPr="00CA118C">
        <w:t xml:space="preserve">Before including </w:t>
      </w:r>
      <w:r>
        <w:t xml:space="preserve">data </w:t>
      </w:r>
      <w:r w:rsidRPr="00CA118C">
        <w:t>in the model, clinical experts were asked regarding the suitability of data in the specific clinical context.</w:t>
      </w:r>
    </w:p>
    <w:p w14:paraId="31294FF0" w14:textId="77777777" w:rsidR="0003195B" w:rsidRDefault="0003195B" w:rsidP="0003195B"/>
    <w:p w14:paraId="18EC8AFF" w14:textId="77777777" w:rsidR="0003195B" w:rsidRDefault="0003195B" w:rsidP="0003195B">
      <w:r>
        <w:t>Key words:</w:t>
      </w:r>
      <w:r w:rsidRPr="00E81EB0">
        <w:t xml:space="preserve"> “functional mitral regurgitation”, “heart failure”, “MitraClip”, “cost</w:t>
      </w:r>
      <w:r>
        <w:t>s and cost analysis</w:t>
      </w:r>
      <w:r w:rsidRPr="00E81EB0">
        <w:t>”, “hospitalization””mortality”</w:t>
      </w:r>
      <w:r>
        <w:t>, utilities, preferences, a</w:t>
      </w:r>
      <w:r w:rsidRPr="00E81EB0">
        <w:t>nd</w:t>
      </w:r>
      <w:r>
        <w:t xml:space="preserve"> resource use.</w:t>
      </w:r>
    </w:p>
    <w:p w14:paraId="459D2630" w14:textId="77777777" w:rsidR="0003195B" w:rsidRDefault="0003195B" w:rsidP="0003195B">
      <w:r>
        <w:br w:type="page"/>
      </w:r>
    </w:p>
    <w:p w14:paraId="38CED934" w14:textId="77777777" w:rsidR="0003195B" w:rsidRDefault="0003195B" w:rsidP="0003195B">
      <w:r>
        <w:rPr>
          <w:noProof/>
          <w:lang w:val="de-DE" w:eastAsia="de-DE"/>
        </w:rPr>
        <w:lastRenderedPageBreak/>
        <w:drawing>
          <wp:inline distT="0" distB="0" distL="0" distR="0" wp14:anchorId="722FA1C8" wp14:editId="285E6B4C">
            <wp:extent cx="5756910" cy="8288655"/>
            <wp:effectExtent l="0" t="0" r="0" b="0"/>
            <wp:docPr id="1" name="Diagramm 1">
              <a:extLst xmlns:a="http://schemas.openxmlformats.org/drawingml/2006/main">
                <a:ext uri="{FF2B5EF4-FFF2-40B4-BE49-F238E27FC236}">
                  <a16:creationId xmlns:a16="http://schemas.microsoft.com/office/drawing/2014/main" id="{83299786-4198-44A4-BE53-0FFFBAB1071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726F6A97" w14:textId="77777777" w:rsidR="0003195B" w:rsidRDefault="0003195B" w:rsidP="0003195B">
      <w:pPr>
        <w:pStyle w:val="Beschriftung"/>
      </w:pPr>
      <w:r w:rsidRPr="0013037A">
        <w:rPr>
          <w:b/>
          <w:bCs/>
        </w:rPr>
        <w:lastRenderedPageBreak/>
        <w:t xml:space="preserve">Figure </w:t>
      </w:r>
      <w:r>
        <w:rPr>
          <w:b/>
          <w:bCs/>
        </w:rPr>
        <w:t>4</w:t>
      </w:r>
      <w:r>
        <w:t xml:space="preserve">: </w:t>
      </w:r>
      <w:r w:rsidRPr="0013037A">
        <w:rPr>
          <w:b/>
          <w:bCs/>
        </w:rPr>
        <w:t xml:space="preserve">Tornado diagram of the one-way sensitivity analysis </w:t>
      </w:r>
    </w:p>
    <w:p w14:paraId="375926BB" w14:textId="77777777" w:rsidR="0003195B" w:rsidRDefault="0003195B" w:rsidP="0003195B">
      <w:pPr>
        <w:pStyle w:val="Beschriftung"/>
      </w:pPr>
      <w:r>
        <w:t xml:space="preserve">The upper limit varied in the deterministic sensitivity analysis for each parameter is shown in grey whereas the lower limit for the probabilities is shown in black. The most sensitive parameters in the deterministic sensitivity analysis were the transition probabilities between NYHA state 2 to NYHA state 3 for both the device and the control group. </w:t>
      </w:r>
    </w:p>
    <w:p w14:paraId="6CC7BDD6" w14:textId="77777777" w:rsidR="00CE4B0D" w:rsidRDefault="00CE4B0D"/>
    <w:sectPr w:rsidR="00CE4B0D">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63298F"/>
    <w:multiLevelType w:val="hybridMultilevel"/>
    <w:tmpl w:val="1E38CF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0D174DA"/>
    <w:multiLevelType w:val="hybridMultilevel"/>
    <w:tmpl w:val="288E437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757647C"/>
    <w:multiLevelType w:val="hybridMultilevel"/>
    <w:tmpl w:val="87264ED2"/>
    <w:lvl w:ilvl="0" w:tplc="04070017">
      <w:start w:val="1"/>
      <w:numFmt w:val="lowerLetter"/>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4B0D"/>
    <w:rsid w:val="0003195B"/>
    <w:rsid w:val="00360AD1"/>
    <w:rsid w:val="00CE4B0D"/>
    <w:rsid w:val="00DF51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B475A"/>
  <w15:chartTrackingRefBased/>
  <w15:docId w15:val="{5A095398-34C4-4AFB-8B0F-8FA8B6173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E4B0D"/>
    <w:pPr>
      <w:spacing w:after="360" w:line="480" w:lineRule="auto"/>
      <w:jc w:val="both"/>
    </w:pPr>
    <w:rPr>
      <w:rFonts w:ascii="Times New Roman" w:eastAsia="Calibri" w:hAnsi="Times New Roman" w:cs="Times New Roman"/>
      <w:sz w:val="24"/>
      <w:szCs w:val="24"/>
    </w:rPr>
  </w:style>
  <w:style w:type="paragraph" w:styleId="berschrift1">
    <w:name w:val="heading 1"/>
    <w:basedOn w:val="Standard"/>
    <w:next w:val="Standard"/>
    <w:link w:val="berschrift1Zchn"/>
    <w:uiPriority w:val="9"/>
    <w:qFormat/>
    <w:rsid w:val="00CE4B0D"/>
    <w:pPr>
      <w:outlineLvl w:val="0"/>
    </w:pPr>
    <w:rPr>
      <w:b/>
      <w:bCs/>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E4B0D"/>
    <w:rPr>
      <w:rFonts w:ascii="Times New Roman" w:eastAsia="Calibri" w:hAnsi="Times New Roman" w:cs="Times New Roman"/>
      <w:b/>
      <w:bCs/>
      <w:sz w:val="28"/>
      <w:szCs w:val="28"/>
    </w:rPr>
  </w:style>
  <w:style w:type="paragraph" w:styleId="Listenabsatz">
    <w:name w:val="List Paragraph"/>
    <w:basedOn w:val="Standard"/>
    <w:uiPriority w:val="34"/>
    <w:qFormat/>
    <w:rsid w:val="00CE4B0D"/>
    <w:pPr>
      <w:ind w:left="720"/>
      <w:contextualSpacing/>
    </w:pPr>
  </w:style>
  <w:style w:type="character" w:styleId="Hyperlink">
    <w:name w:val="Hyperlink"/>
    <w:basedOn w:val="Absatz-Standardschriftart"/>
    <w:uiPriority w:val="99"/>
    <w:unhideWhenUsed/>
    <w:rsid w:val="00CE4B0D"/>
    <w:rPr>
      <w:color w:val="0563C1" w:themeColor="hyperlink"/>
      <w:u w:val="single"/>
    </w:rPr>
  </w:style>
  <w:style w:type="paragraph" w:styleId="Beschriftung">
    <w:name w:val="caption"/>
    <w:basedOn w:val="Standard"/>
    <w:next w:val="Standard"/>
    <w:uiPriority w:val="35"/>
    <w:unhideWhenUsed/>
    <w:qFormat/>
    <w:rsid w:val="00CE4B0D"/>
    <w:pPr>
      <w:spacing w:line="240" w:lineRule="auto"/>
    </w:pPr>
    <w:rPr>
      <w:iCs/>
      <w:color w:val="000000" w:themeColor="text1"/>
      <w:sz w:val="20"/>
      <w:szCs w:val="18"/>
    </w:rPr>
  </w:style>
  <w:style w:type="paragraph" w:styleId="Sprechblasentext">
    <w:name w:val="Balloon Text"/>
    <w:basedOn w:val="Standard"/>
    <w:link w:val="SprechblasentextZchn"/>
    <w:uiPriority w:val="99"/>
    <w:semiHidden/>
    <w:unhideWhenUsed/>
    <w:rsid w:val="00CE4B0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E4B0D"/>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5" Type="http://schemas.openxmlformats.org/officeDocument/2006/relationships/hyperlink" Target="mailto:bestler@smail.uni-koeln.de" TargetMode="Externa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bent_\Desktop\Aktuelles%20Tornado.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3.8270558855242651E-2"/>
          <c:y val="1.1189917571879201E-2"/>
          <c:w val="0.91184612754316974"/>
          <c:h val="0.94161586414719167"/>
        </c:manualLayout>
      </c:layout>
      <c:barChart>
        <c:barDir val="bar"/>
        <c:grouping val="clustered"/>
        <c:varyColors val="0"/>
        <c:ser>
          <c:idx val="2"/>
          <c:order val="0"/>
          <c:spPr>
            <a:solidFill>
              <a:schemeClr val="accent1"/>
            </a:solidFill>
          </c:spPr>
          <c:invertIfNegative val="0"/>
          <c:dPt>
            <c:idx val="8"/>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01-4DC6-41BD-9F5D-E3D926F4C854}"/>
              </c:ext>
            </c:extLst>
          </c:dPt>
          <c:dPt>
            <c:idx val="9"/>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03-4DC6-41BD-9F5D-E3D926F4C854}"/>
              </c:ext>
            </c:extLst>
          </c:dPt>
          <c:cat>
            <c:strRef>
              <c:f>'ICER Tornado Diagram (3)'!$B$23:$B$61</c:f>
              <c:strCache>
                <c:ptCount val="39"/>
                <c:pt idx="0">
                  <c:v>Utility for NYHA III</c:v>
                </c:pt>
                <c:pt idx="1">
                  <c:v>Utility decrement for complications of the MItraClip Procedure</c:v>
                </c:pt>
                <c:pt idx="2">
                  <c:v>Transition NYHA III to NYHA III MitraClip</c:v>
                </c:pt>
                <c:pt idx="3">
                  <c:v>Hospitalization Probability NYHA I OMT</c:v>
                </c:pt>
                <c:pt idx="4">
                  <c:v>Transition Probability NYHA I to I OMT</c:v>
                </c:pt>
                <c:pt idx="5">
                  <c:v>Cost of routine management NYHA II</c:v>
                </c:pt>
                <c:pt idx="6">
                  <c:v>Transition NYHA IV to NYHA II OMT</c:v>
                </c:pt>
                <c:pt idx="7">
                  <c:v>Hospitalization Probability NYHA I MitraClip</c:v>
                </c:pt>
                <c:pt idx="8">
                  <c:v>Transition NYHA 1 to NYHA 3 MitraClip</c:v>
                </c:pt>
                <c:pt idx="9">
                  <c:v>Transition NYHA 1 to NYHA 3 MitraClip</c:v>
                </c:pt>
                <c:pt idx="10">
                  <c:v>Hospitalization Probability NYHA II OMT</c:v>
                </c:pt>
                <c:pt idx="11">
                  <c:v>Hospitalization Probability NYHA III MitraClip</c:v>
                </c:pt>
                <c:pt idx="12">
                  <c:v>Transition NYHA IV to Death OMT</c:v>
                </c:pt>
                <c:pt idx="13">
                  <c:v>Utility for NYHA IV</c:v>
                </c:pt>
                <c:pt idx="14">
                  <c:v>Transition NYHA II to NYHA II OMT</c:v>
                </c:pt>
                <c:pt idx="15">
                  <c:v>Hospitalization Probability  NYHA III OMT </c:v>
                </c:pt>
                <c:pt idx="16">
                  <c:v>Transition NYHA II to NYHA II MitraClip</c:v>
                </c:pt>
                <c:pt idx="17">
                  <c:v>Utility Decrement for MitraClip Procedure</c:v>
                </c:pt>
                <c:pt idx="18">
                  <c:v>Hospitalization Probability  NYHA II MitraClip</c:v>
                </c:pt>
                <c:pt idx="19">
                  <c:v>Transition NYHA IV to Death MitraClip</c:v>
                </c:pt>
                <c:pt idx="20">
                  <c:v>Utility for NYHA I</c:v>
                </c:pt>
                <c:pt idx="21">
                  <c:v>Utility decrement for Heart Failure Hospitalization</c:v>
                </c:pt>
                <c:pt idx="22">
                  <c:v>Utility for NYHA II</c:v>
                </c:pt>
                <c:pt idx="23">
                  <c:v>Transition NYHA III to NYHA I OMT</c:v>
                </c:pt>
                <c:pt idx="24">
                  <c:v>Transition NYHA III to NYHA I MitraClip</c:v>
                </c:pt>
                <c:pt idx="25">
                  <c:v>Costs of treating Mitra-Clip related complications</c:v>
                </c:pt>
                <c:pt idx="26">
                  <c:v>Transition NYHA III to Death MitraClip</c:v>
                </c:pt>
                <c:pt idx="27">
                  <c:v>Transition NYHA I to NYHA II OMT </c:v>
                </c:pt>
                <c:pt idx="28">
                  <c:v>Transition NYHA III to Death OMT </c:v>
                </c:pt>
                <c:pt idx="29">
                  <c:v>Transition NYHA III to NYHA II OMT </c:v>
                </c:pt>
                <c:pt idx="30">
                  <c:v>Transition NYHA II to NYHA I OMT </c:v>
                </c:pt>
                <c:pt idx="31">
                  <c:v>Transition NYHA III to NYHA II MitraClip</c:v>
                </c:pt>
                <c:pt idx="32">
                  <c:v>Transition NYHA I to NYHA II MitraClip</c:v>
                </c:pt>
                <c:pt idx="33">
                  <c:v>Transition NYHA III to NYHA IV MitraClip</c:v>
                </c:pt>
                <c:pt idx="34">
                  <c:v>Transition NYHA II to NYHA I MitraClip</c:v>
                </c:pt>
                <c:pt idx="35">
                  <c:v>Transition NYHA III to NYHA IV OMT</c:v>
                </c:pt>
                <c:pt idx="36">
                  <c:v>Transition NYHA II to NYHA IV OMT </c:v>
                </c:pt>
                <c:pt idx="37">
                  <c:v>Transition NYHA II to NYHA III OMT </c:v>
                </c:pt>
                <c:pt idx="38">
                  <c:v>Transition NYHA II to NYHA III MitraClip</c:v>
                </c:pt>
              </c:strCache>
            </c:strRef>
          </c:cat>
          <c:val>
            <c:numRef>
              <c:f>'ICER Tornado Diagram (3)'!$C$4:$C$13</c:f>
              <c:numCache>
                <c:formatCode>General</c:formatCode>
                <c:ptCount val="10"/>
                <c:pt idx="0">
                  <c:v>59727.927656581676</c:v>
                </c:pt>
                <c:pt idx="1">
                  <c:v>59727.927656581676</c:v>
                </c:pt>
                <c:pt idx="2">
                  <c:v>59727.927656581676</c:v>
                </c:pt>
                <c:pt idx="3">
                  <c:v>59727.927656581676</c:v>
                </c:pt>
                <c:pt idx="4">
                  <c:v>59727.927656581676</c:v>
                </c:pt>
                <c:pt idx="5">
                  <c:v>59727.927656581676</c:v>
                </c:pt>
                <c:pt idx="6">
                  <c:v>59727.927656581676</c:v>
                </c:pt>
                <c:pt idx="7">
                  <c:v>59726.36380693446</c:v>
                </c:pt>
                <c:pt idx="8">
                  <c:v>59696.036565737144</c:v>
                </c:pt>
                <c:pt idx="9">
                  <c:v>59695.314654635913</c:v>
                </c:pt>
              </c:numCache>
            </c:numRef>
          </c:val>
          <c:extLst>
            <c:ext xmlns:c16="http://schemas.microsoft.com/office/drawing/2014/chart" uri="{C3380CC4-5D6E-409C-BE32-E72D297353CC}">
              <c16:uniqueId val="{00000004-4DC6-41BD-9F5D-E3D926F4C854}"/>
            </c:ext>
          </c:extLst>
        </c:ser>
        <c:ser>
          <c:idx val="3"/>
          <c:order val="1"/>
          <c:spPr>
            <a:solidFill>
              <a:srgbClr val="C00000"/>
            </a:solidFill>
          </c:spPr>
          <c:invertIfNegative val="0"/>
          <c:dPt>
            <c:idx val="5"/>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06-4DC6-41BD-9F5D-E3D926F4C854}"/>
              </c:ext>
            </c:extLst>
          </c:dPt>
          <c:dPt>
            <c:idx val="8"/>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08-4DC6-41BD-9F5D-E3D926F4C854}"/>
              </c:ext>
            </c:extLst>
          </c:dPt>
          <c:dPt>
            <c:idx val="9"/>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0A-4DC6-41BD-9F5D-E3D926F4C854}"/>
              </c:ext>
            </c:extLst>
          </c:dPt>
          <c:cat>
            <c:strRef>
              <c:f>'ICER Tornado Diagram (3)'!$B$23:$B$61</c:f>
              <c:strCache>
                <c:ptCount val="39"/>
                <c:pt idx="0">
                  <c:v>Utility for NYHA III</c:v>
                </c:pt>
                <c:pt idx="1">
                  <c:v>Utility decrement for complications of the MItraClip Procedure</c:v>
                </c:pt>
                <c:pt idx="2">
                  <c:v>Transition NYHA III to NYHA III MitraClip</c:v>
                </c:pt>
                <c:pt idx="3">
                  <c:v>Hospitalization Probability NYHA I OMT</c:v>
                </c:pt>
                <c:pt idx="4">
                  <c:v>Transition Probability NYHA I to I OMT</c:v>
                </c:pt>
                <c:pt idx="5">
                  <c:v>Cost of routine management NYHA II</c:v>
                </c:pt>
                <c:pt idx="6">
                  <c:v>Transition NYHA IV to NYHA II OMT</c:v>
                </c:pt>
                <c:pt idx="7">
                  <c:v>Hospitalization Probability NYHA I MitraClip</c:v>
                </c:pt>
                <c:pt idx="8">
                  <c:v>Transition NYHA 1 to NYHA 3 MitraClip</c:v>
                </c:pt>
                <c:pt idx="9">
                  <c:v>Transition NYHA 1 to NYHA 3 MitraClip</c:v>
                </c:pt>
                <c:pt idx="10">
                  <c:v>Hospitalization Probability NYHA II OMT</c:v>
                </c:pt>
                <c:pt idx="11">
                  <c:v>Hospitalization Probability NYHA III MitraClip</c:v>
                </c:pt>
                <c:pt idx="12">
                  <c:v>Transition NYHA IV to Death OMT</c:v>
                </c:pt>
                <c:pt idx="13">
                  <c:v>Utility for NYHA IV</c:v>
                </c:pt>
                <c:pt idx="14">
                  <c:v>Transition NYHA II to NYHA II OMT</c:v>
                </c:pt>
                <c:pt idx="15">
                  <c:v>Hospitalization Probability  NYHA III OMT </c:v>
                </c:pt>
                <c:pt idx="16">
                  <c:v>Transition NYHA II to NYHA II MitraClip</c:v>
                </c:pt>
                <c:pt idx="17">
                  <c:v>Utility Decrement for MitraClip Procedure</c:v>
                </c:pt>
                <c:pt idx="18">
                  <c:v>Hospitalization Probability  NYHA II MitraClip</c:v>
                </c:pt>
                <c:pt idx="19">
                  <c:v>Transition NYHA IV to Death MitraClip</c:v>
                </c:pt>
                <c:pt idx="20">
                  <c:v>Utility for NYHA I</c:v>
                </c:pt>
                <c:pt idx="21">
                  <c:v>Utility decrement for Heart Failure Hospitalization</c:v>
                </c:pt>
                <c:pt idx="22">
                  <c:v>Utility for NYHA II</c:v>
                </c:pt>
                <c:pt idx="23">
                  <c:v>Transition NYHA III to NYHA I OMT</c:v>
                </c:pt>
                <c:pt idx="24">
                  <c:v>Transition NYHA III to NYHA I MitraClip</c:v>
                </c:pt>
                <c:pt idx="25">
                  <c:v>Costs of treating Mitra-Clip related complications</c:v>
                </c:pt>
                <c:pt idx="26">
                  <c:v>Transition NYHA III to Death MitraClip</c:v>
                </c:pt>
                <c:pt idx="27">
                  <c:v>Transition NYHA I to NYHA II OMT </c:v>
                </c:pt>
                <c:pt idx="28">
                  <c:v>Transition NYHA III to Death OMT </c:v>
                </c:pt>
                <c:pt idx="29">
                  <c:v>Transition NYHA III to NYHA II OMT </c:v>
                </c:pt>
                <c:pt idx="30">
                  <c:v>Transition NYHA II to NYHA I OMT </c:v>
                </c:pt>
                <c:pt idx="31">
                  <c:v>Transition NYHA III to NYHA II MitraClip</c:v>
                </c:pt>
                <c:pt idx="32">
                  <c:v>Transition NYHA I to NYHA II MitraClip</c:v>
                </c:pt>
                <c:pt idx="33">
                  <c:v>Transition NYHA III to NYHA IV MitraClip</c:v>
                </c:pt>
                <c:pt idx="34">
                  <c:v>Transition NYHA II to NYHA I MitraClip</c:v>
                </c:pt>
                <c:pt idx="35">
                  <c:v>Transition NYHA III to NYHA IV OMT</c:v>
                </c:pt>
                <c:pt idx="36">
                  <c:v>Transition NYHA II to NYHA IV OMT </c:v>
                </c:pt>
                <c:pt idx="37">
                  <c:v>Transition NYHA II to NYHA III OMT </c:v>
                </c:pt>
                <c:pt idx="38">
                  <c:v>Transition NYHA II to NYHA III MitraClip</c:v>
                </c:pt>
              </c:strCache>
            </c:strRef>
          </c:cat>
          <c:val>
            <c:numRef>
              <c:f>'ICER Tornado Diagram (3)'!$D$4:$D$13</c:f>
              <c:numCache>
                <c:formatCode>General</c:formatCode>
                <c:ptCount val="10"/>
                <c:pt idx="0">
                  <c:v>59727.927656581676</c:v>
                </c:pt>
                <c:pt idx="1">
                  <c:v>59727.927656581676</c:v>
                </c:pt>
                <c:pt idx="2">
                  <c:v>59727.927656581676</c:v>
                </c:pt>
                <c:pt idx="3">
                  <c:v>59727.927656581676</c:v>
                </c:pt>
                <c:pt idx="4">
                  <c:v>59727.927656581676</c:v>
                </c:pt>
                <c:pt idx="5">
                  <c:v>59727.927656581676</c:v>
                </c:pt>
                <c:pt idx="6">
                  <c:v>59727.927656581676</c:v>
                </c:pt>
                <c:pt idx="7">
                  <c:v>59729.509239530475</c:v>
                </c:pt>
                <c:pt idx="8">
                  <c:v>59750.707007185069</c:v>
                </c:pt>
                <c:pt idx="9">
                  <c:v>59773.59094713768</c:v>
                </c:pt>
              </c:numCache>
            </c:numRef>
          </c:val>
          <c:extLst>
            <c:ext xmlns:c16="http://schemas.microsoft.com/office/drawing/2014/chart" uri="{C3380CC4-5D6E-409C-BE32-E72D297353CC}">
              <c16:uniqueId val="{0000000B-4DC6-41BD-9F5D-E3D926F4C854}"/>
            </c:ext>
          </c:extLst>
        </c:ser>
        <c:ser>
          <c:idx val="0"/>
          <c:order val="2"/>
          <c:spPr>
            <a:solidFill>
              <a:schemeClr val="accent1"/>
            </a:solidFill>
            <a:ln w="12700">
              <a:solidFill>
                <a:schemeClr val="tx1"/>
              </a:solidFill>
            </a:ln>
            <a:effectLst/>
          </c:spPr>
          <c:invertIfNegative val="0"/>
          <c:dPt>
            <c:idx val="0"/>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0D-4DC6-41BD-9F5D-E3D926F4C854}"/>
              </c:ext>
            </c:extLst>
          </c:dPt>
          <c:dPt>
            <c:idx val="1"/>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0F-4DC6-41BD-9F5D-E3D926F4C854}"/>
              </c:ext>
            </c:extLst>
          </c:dPt>
          <c:dPt>
            <c:idx val="2"/>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11-4DC6-41BD-9F5D-E3D926F4C854}"/>
              </c:ext>
            </c:extLst>
          </c:dPt>
          <c:dPt>
            <c:idx val="3"/>
            <c:invertIfNegative val="0"/>
            <c:bubble3D val="0"/>
            <c:spPr>
              <a:solidFill>
                <a:srgbClr val="C00000"/>
              </a:solidFill>
              <a:ln w="12700">
                <a:solidFill>
                  <a:schemeClr val="tx1"/>
                </a:solidFill>
              </a:ln>
              <a:effectLst/>
            </c:spPr>
            <c:extLst>
              <c:ext xmlns:c16="http://schemas.microsoft.com/office/drawing/2014/chart" uri="{C3380CC4-5D6E-409C-BE32-E72D297353CC}">
                <c16:uniqueId val="{00000013-4DC6-41BD-9F5D-E3D926F4C854}"/>
              </c:ext>
            </c:extLst>
          </c:dPt>
          <c:dPt>
            <c:idx val="4"/>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15-4DC6-41BD-9F5D-E3D926F4C854}"/>
              </c:ext>
            </c:extLst>
          </c:dPt>
          <c:dPt>
            <c:idx val="5"/>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17-4DC6-41BD-9F5D-E3D926F4C854}"/>
              </c:ext>
            </c:extLst>
          </c:dPt>
          <c:dPt>
            <c:idx val="6"/>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19-4DC6-41BD-9F5D-E3D926F4C854}"/>
              </c:ext>
            </c:extLst>
          </c:dPt>
          <c:dPt>
            <c:idx val="7"/>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1B-4DC6-41BD-9F5D-E3D926F4C854}"/>
              </c:ext>
            </c:extLst>
          </c:dPt>
          <c:dPt>
            <c:idx val="8"/>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1D-4DC6-41BD-9F5D-E3D926F4C854}"/>
              </c:ext>
            </c:extLst>
          </c:dPt>
          <c:dPt>
            <c:idx val="9"/>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1F-4DC6-41BD-9F5D-E3D926F4C854}"/>
              </c:ext>
            </c:extLst>
          </c:dPt>
          <c:dPt>
            <c:idx val="10"/>
            <c:invertIfNegative val="0"/>
            <c:bubble3D val="0"/>
            <c:spPr>
              <a:solidFill>
                <a:srgbClr val="C00000"/>
              </a:solidFill>
              <a:ln w="12700">
                <a:solidFill>
                  <a:schemeClr val="tx1"/>
                </a:solidFill>
              </a:ln>
              <a:effectLst/>
            </c:spPr>
            <c:extLst>
              <c:ext xmlns:c16="http://schemas.microsoft.com/office/drawing/2014/chart" uri="{C3380CC4-5D6E-409C-BE32-E72D297353CC}">
                <c16:uniqueId val="{00000021-4DC6-41BD-9F5D-E3D926F4C854}"/>
              </c:ext>
            </c:extLst>
          </c:dPt>
          <c:dPt>
            <c:idx val="12"/>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23-4DC6-41BD-9F5D-E3D926F4C854}"/>
              </c:ext>
            </c:extLst>
          </c:dPt>
          <c:dPt>
            <c:idx val="13"/>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25-4DC6-41BD-9F5D-E3D926F4C854}"/>
              </c:ext>
            </c:extLst>
          </c:dPt>
          <c:dPt>
            <c:idx val="14"/>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27-4DC6-41BD-9F5D-E3D926F4C854}"/>
              </c:ext>
            </c:extLst>
          </c:dPt>
          <c:dPt>
            <c:idx val="15"/>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29-4DC6-41BD-9F5D-E3D926F4C854}"/>
              </c:ext>
            </c:extLst>
          </c:dPt>
          <c:dPt>
            <c:idx val="16"/>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2B-4DC6-41BD-9F5D-E3D926F4C854}"/>
              </c:ext>
            </c:extLst>
          </c:dPt>
          <c:dPt>
            <c:idx val="17"/>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2D-4DC6-41BD-9F5D-E3D926F4C854}"/>
              </c:ext>
            </c:extLst>
          </c:dPt>
          <c:dPt>
            <c:idx val="18"/>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2F-4DC6-41BD-9F5D-E3D926F4C854}"/>
              </c:ext>
            </c:extLst>
          </c:dPt>
          <c:dPt>
            <c:idx val="19"/>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31-4DC6-41BD-9F5D-E3D926F4C854}"/>
              </c:ext>
            </c:extLst>
          </c:dPt>
          <c:dPt>
            <c:idx val="20"/>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33-4DC6-41BD-9F5D-E3D926F4C854}"/>
              </c:ext>
            </c:extLst>
          </c:dPt>
          <c:dPt>
            <c:idx val="21"/>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35-4DC6-41BD-9F5D-E3D926F4C854}"/>
              </c:ext>
            </c:extLst>
          </c:dPt>
          <c:dPt>
            <c:idx val="22"/>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37-4DC6-41BD-9F5D-E3D926F4C854}"/>
              </c:ext>
            </c:extLst>
          </c:dPt>
          <c:dPt>
            <c:idx val="23"/>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39-4DC6-41BD-9F5D-E3D926F4C854}"/>
              </c:ext>
            </c:extLst>
          </c:dPt>
          <c:dPt>
            <c:idx val="24"/>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3B-4DC6-41BD-9F5D-E3D926F4C854}"/>
              </c:ext>
            </c:extLst>
          </c:dPt>
          <c:dPt>
            <c:idx val="25"/>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3D-4DC6-41BD-9F5D-E3D926F4C854}"/>
              </c:ext>
            </c:extLst>
          </c:dPt>
          <c:dPt>
            <c:idx val="26"/>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3F-4DC6-41BD-9F5D-E3D926F4C854}"/>
              </c:ext>
            </c:extLst>
          </c:dPt>
          <c:dPt>
            <c:idx val="27"/>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41-4DC6-41BD-9F5D-E3D926F4C854}"/>
              </c:ext>
            </c:extLst>
          </c:dPt>
          <c:dPt>
            <c:idx val="28"/>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43-4DC6-41BD-9F5D-E3D926F4C854}"/>
              </c:ext>
            </c:extLst>
          </c:dPt>
          <c:dPt>
            <c:idx val="29"/>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45-4DC6-41BD-9F5D-E3D926F4C854}"/>
              </c:ext>
            </c:extLst>
          </c:dPt>
          <c:dPt>
            <c:idx val="30"/>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47-4DC6-41BD-9F5D-E3D926F4C854}"/>
              </c:ext>
            </c:extLst>
          </c:dPt>
          <c:dPt>
            <c:idx val="31"/>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49-4DC6-41BD-9F5D-E3D926F4C854}"/>
              </c:ext>
            </c:extLst>
          </c:dPt>
          <c:dPt>
            <c:idx val="32"/>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4B-4DC6-41BD-9F5D-E3D926F4C854}"/>
              </c:ext>
            </c:extLst>
          </c:dPt>
          <c:dPt>
            <c:idx val="33"/>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4D-4DC6-41BD-9F5D-E3D926F4C854}"/>
              </c:ext>
            </c:extLst>
          </c:dPt>
          <c:dPt>
            <c:idx val="34"/>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4F-4DC6-41BD-9F5D-E3D926F4C854}"/>
              </c:ext>
            </c:extLst>
          </c:dPt>
          <c:dPt>
            <c:idx val="35"/>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51-4DC6-41BD-9F5D-E3D926F4C854}"/>
              </c:ext>
            </c:extLst>
          </c:dPt>
          <c:dPt>
            <c:idx val="36"/>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53-4DC6-41BD-9F5D-E3D926F4C854}"/>
              </c:ext>
            </c:extLst>
          </c:dPt>
          <c:dPt>
            <c:idx val="37"/>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55-4DC6-41BD-9F5D-E3D926F4C854}"/>
              </c:ext>
            </c:extLst>
          </c:dPt>
          <c:dPt>
            <c:idx val="38"/>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57-4DC6-41BD-9F5D-E3D926F4C854}"/>
              </c:ext>
            </c:extLst>
          </c:dPt>
          <c:cat>
            <c:strRef>
              <c:f>'ICER Tornado Diagram (3)'!$B$23:$B$61</c:f>
              <c:strCache>
                <c:ptCount val="39"/>
                <c:pt idx="0">
                  <c:v>Utility for NYHA III</c:v>
                </c:pt>
                <c:pt idx="1">
                  <c:v>Utility decrement for complications of the MItraClip Procedure</c:v>
                </c:pt>
                <c:pt idx="2">
                  <c:v>Transition NYHA III to NYHA III MitraClip</c:v>
                </c:pt>
                <c:pt idx="3">
                  <c:v>Hospitalization Probability NYHA I OMT</c:v>
                </c:pt>
                <c:pt idx="4">
                  <c:v>Transition Probability NYHA I to I OMT</c:v>
                </c:pt>
                <c:pt idx="5">
                  <c:v>Cost of routine management NYHA II</c:v>
                </c:pt>
                <c:pt idx="6">
                  <c:v>Transition NYHA IV to NYHA II OMT</c:v>
                </c:pt>
                <c:pt idx="7">
                  <c:v>Hospitalization Probability NYHA I MitraClip</c:v>
                </c:pt>
                <c:pt idx="8">
                  <c:v>Transition NYHA 1 to NYHA 3 MitraClip</c:v>
                </c:pt>
                <c:pt idx="9">
                  <c:v>Transition NYHA 1 to NYHA 3 MitraClip</c:v>
                </c:pt>
                <c:pt idx="10">
                  <c:v>Hospitalization Probability NYHA II OMT</c:v>
                </c:pt>
                <c:pt idx="11">
                  <c:v>Hospitalization Probability NYHA III MitraClip</c:v>
                </c:pt>
                <c:pt idx="12">
                  <c:v>Transition NYHA IV to Death OMT</c:v>
                </c:pt>
                <c:pt idx="13">
                  <c:v>Utility for NYHA IV</c:v>
                </c:pt>
                <c:pt idx="14">
                  <c:v>Transition NYHA II to NYHA II OMT</c:v>
                </c:pt>
                <c:pt idx="15">
                  <c:v>Hospitalization Probability  NYHA III OMT </c:v>
                </c:pt>
                <c:pt idx="16">
                  <c:v>Transition NYHA II to NYHA II MitraClip</c:v>
                </c:pt>
                <c:pt idx="17">
                  <c:v>Utility Decrement for MitraClip Procedure</c:v>
                </c:pt>
                <c:pt idx="18">
                  <c:v>Hospitalization Probability  NYHA II MitraClip</c:v>
                </c:pt>
                <c:pt idx="19">
                  <c:v>Transition NYHA IV to Death MitraClip</c:v>
                </c:pt>
                <c:pt idx="20">
                  <c:v>Utility for NYHA I</c:v>
                </c:pt>
                <c:pt idx="21">
                  <c:v>Utility decrement for Heart Failure Hospitalization</c:v>
                </c:pt>
                <c:pt idx="22">
                  <c:v>Utility for NYHA II</c:v>
                </c:pt>
                <c:pt idx="23">
                  <c:v>Transition NYHA III to NYHA I OMT</c:v>
                </c:pt>
                <c:pt idx="24">
                  <c:v>Transition NYHA III to NYHA I MitraClip</c:v>
                </c:pt>
                <c:pt idx="25">
                  <c:v>Costs of treating Mitra-Clip related complications</c:v>
                </c:pt>
                <c:pt idx="26">
                  <c:v>Transition NYHA III to Death MitraClip</c:v>
                </c:pt>
                <c:pt idx="27">
                  <c:v>Transition NYHA I to NYHA II OMT </c:v>
                </c:pt>
                <c:pt idx="28">
                  <c:v>Transition NYHA III to Death OMT </c:v>
                </c:pt>
                <c:pt idx="29">
                  <c:v>Transition NYHA III to NYHA II OMT </c:v>
                </c:pt>
                <c:pt idx="30">
                  <c:v>Transition NYHA II to NYHA I OMT </c:v>
                </c:pt>
                <c:pt idx="31">
                  <c:v>Transition NYHA III to NYHA II MitraClip</c:v>
                </c:pt>
                <c:pt idx="32">
                  <c:v>Transition NYHA I to NYHA II MitraClip</c:v>
                </c:pt>
                <c:pt idx="33">
                  <c:v>Transition NYHA III to NYHA IV MitraClip</c:v>
                </c:pt>
                <c:pt idx="34">
                  <c:v>Transition NYHA II to NYHA I MitraClip</c:v>
                </c:pt>
                <c:pt idx="35">
                  <c:v>Transition NYHA III to NYHA IV OMT</c:v>
                </c:pt>
                <c:pt idx="36">
                  <c:v>Transition NYHA II to NYHA IV OMT </c:v>
                </c:pt>
                <c:pt idx="37">
                  <c:v>Transition NYHA II to NYHA III OMT </c:v>
                </c:pt>
                <c:pt idx="38">
                  <c:v>Transition NYHA II to NYHA III MitraClip</c:v>
                </c:pt>
              </c:strCache>
            </c:strRef>
          </c:cat>
          <c:val>
            <c:numRef>
              <c:f>'ICER Tornado Diagram (3)'!$C$23:$C$61</c:f>
              <c:numCache>
                <c:formatCode>General</c:formatCode>
                <c:ptCount val="39"/>
                <c:pt idx="0">
                  <c:v>59541.398883671347</c:v>
                </c:pt>
                <c:pt idx="1">
                  <c:v>59543.014137228012</c:v>
                </c:pt>
                <c:pt idx="2">
                  <c:v>59467.168562068575</c:v>
                </c:pt>
                <c:pt idx="3">
                  <c:v>60179.763166905745</c:v>
                </c:pt>
                <c:pt idx="4">
                  <c:v>59461.845983844571</c:v>
                </c:pt>
                <c:pt idx="5">
                  <c:v>59476.054172138021</c:v>
                </c:pt>
                <c:pt idx="6">
                  <c:v>59385.348542209591</c:v>
                </c:pt>
                <c:pt idx="7">
                  <c:v>59387.704438107838</c:v>
                </c:pt>
                <c:pt idx="8">
                  <c:v>59348.862643027554</c:v>
                </c:pt>
                <c:pt idx="9">
                  <c:v>59326.857236600168</c:v>
                </c:pt>
                <c:pt idx="10">
                  <c:v>61083.991520910429</c:v>
                </c:pt>
                <c:pt idx="11">
                  <c:v>59823.518792005278</c:v>
                </c:pt>
                <c:pt idx="12">
                  <c:v>59183.807735069007</c:v>
                </c:pt>
                <c:pt idx="13">
                  <c:v>59119.57892163522</c:v>
                </c:pt>
                <c:pt idx="14">
                  <c:v>59090.700031140921</c:v>
                </c:pt>
                <c:pt idx="15">
                  <c:v>57549.613527865338</c:v>
                </c:pt>
                <c:pt idx="16">
                  <c:v>58871.366103697059</c:v>
                </c:pt>
                <c:pt idx="17">
                  <c:v>58795.281450258437</c:v>
                </c:pt>
                <c:pt idx="18">
                  <c:v>58871.384141056915</c:v>
                </c:pt>
                <c:pt idx="19">
                  <c:v>58686.486274412855</c:v>
                </c:pt>
                <c:pt idx="20">
                  <c:v>58735.923188448236</c:v>
                </c:pt>
                <c:pt idx="21">
                  <c:v>58385.858799333386</c:v>
                </c:pt>
                <c:pt idx="22">
                  <c:v>58255.753013506299</c:v>
                </c:pt>
                <c:pt idx="23">
                  <c:v>58263.328805413483</c:v>
                </c:pt>
                <c:pt idx="24">
                  <c:v>58104.813193722803</c:v>
                </c:pt>
                <c:pt idx="25">
                  <c:v>57944.089826711053</c:v>
                </c:pt>
                <c:pt idx="26">
                  <c:v>54834.237929559669</c:v>
                </c:pt>
                <c:pt idx="27">
                  <c:v>55681.260457690536</c:v>
                </c:pt>
                <c:pt idx="28">
                  <c:v>54972.743170377369</c:v>
                </c:pt>
                <c:pt idx="29">
                  <c:v>52754.932900104672</c:v>
                </c:pt>
                <c:pt idx="30">
                  <c:v>52530.656668061114</c:v>
                </c:pt>
                <c:pt idx="31">
                  <c:v>52298.232592675457</c:v>
                </c:pt>
                <c:pt idx="32">
                  <c:v>49885.068687221465</c:v>
                </c:pt>
                <c:pt idx="33">
                  <c:v>49925.25302542725</c:v>
                </c:pt>
                <c:pt idx="34">
                  <c:v>50907.388630497662</c:v>
                </c:pt>
                <c:pt idx="35">
                  <c:v>51964.579885433108</c:v>
                </c:pt>
                <c:pt idx="36">
                  <c:v>50527.717166600065</c:v>
                </c:pt>
                <c:pt idx="37">
                  <c:v>50576.336701384003</c:v>
                </c:pt>
                <c:pt idx="38">
                  <c:v>42075.304228899229</c:v>
                </c:pt>
              </c:numCache>
            </c:numRef>
          </c:val>
          <c:extLst>
            <c:ext xmlns:c16="http://schemas.microsoft.com/office/drawing/2014/chart" uri="{C3380CC4-5D6E-409C-BE32-E72D297353CC}">
              <c16:uniqueId val="{00000058-4DC6-41BD-9F5D-E3D926F4C854}"/>
            </c:ext>
          </c:extLst>
        </c:ser>
        <c:ser>
          <c:idx val="1"/>
          <c:order val="3"/>
          <c:spPr>
            <a:solidFill>
              <a:srgbClr val="C00000"/>
            </a:solidFill>
            <a:ln w="12700">
              <a:solidFill>
                <a:schemeClr val="tx1"/>
              </a:solidFill>
            </a:ln>
            <a:effectLst/>
          </c:spPr>
          <c:invertIfNegative val="0"/>
          <c:dPt>
            <c:idx val="0"/>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5A-4DC6-41BD-9F5D-E3D926F4C854}"/>
              </c:ext>
            </c:extLst>
          </c:dPt>
          <c:dPt>
            <c:idx val="1"/>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5C-4DC6-41BD-9F5D-E3D926F4C854}"/>
              </c:ext>
            </c:extLst>
          </c:dPt>
          <c:dPt>
            <c:idx val="2"/>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5E-4DC6-41BD-9F5D-E3D926F4C854}"/>
              </c:ext>
            </c:extLst>
          </c:dPt>
          <c:dPt>
            <c:idx val="3"/>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60-4DC6-41BD-9F5D-E3D926F4C854}"/>
              </c:ext>
            </c:extLst>
          </c:dPt>
          <c:dPt>
            <c:idx val="4"/>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62-4DC6-41BD-9F5D-E3D926F4C854}"/>
              </c:ext>
            </c:extLst>
          </c:dPt>
          <c:dPt>
            <c:idx val="5"/>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64-4DC6-41BD-9F5D-E3D926F4C854}"/>
              </c:ext>
            </c:extLst>
          </c:dPt>
          <c:dPt>
            <c:idx val="6"/>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66-4DC6-41BD-9F5D-E3D926F4C854}"/>
              </c:ext>
            </c:extLst>
          </c:dPt>
          <c:dPt>
            <c:idx val="7"/>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68-4DC6-41BD-9F5D-E3D926F4C854}"/>
              </c:ext>
            </c:extLst>
          </c:dPt>
          <c:dPt>
            <c:idx val="8"/>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6A-4DC6-41BD-9F5D-E3D926F4C854}"/>
              </c:ext>
            </c:extLst>
          </c:dPt>
          <c:dPt>
            <c:idx val="9"/>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6C-4DC6-41BD-9F5D-E3D926F4C854}"/>
              </c:ext>
            </c:extLst>
          </c:dPt>
          <c:dPt>
            <c:idx val="10"/>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6E-4DC6-41BD-9F5D-E3D926F4C854}"/>
              </c:ext>
            </c:extLst>
          </c:dPt>
          <c:dPt>
            <c:idx val="11"/>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70-4DC6-41BD-9F5D-E3D926F4C854}"/>
              </c:ext>
            </c:extLst>
          </c:dPt>
          <c:dPt>
            <c:idx val="12"/>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72-4DC6-41BD-9F5D-E3D926F4C854}"/>
              </c:ext>
            </c:extLst>
          </c:dPt>
          <c:dPt>
            <c:idx val="13"/>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74-4DC6-41BD-9F5D-E3D926F4C854}"/>
              </c:ext>
            </c:extLst>
          </c:dPt>
          <c:dPt>
            <c:idx val="14"/>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76-4DC6-41BD-9F5D-E3D926F4C854}"/>
              </c:ext>
            </c:extLst>
          </c:dPt>
          <c:dPt>
            <c:idx val="15"/>
            <c:invertIfNegative val="0"/>
            <c:bubble3D val="0"/>
            <c:spPr>
              <a:noFill/>
              <a:ln w="12700">
                <a:noFill/>
              </a:ln>
              <a:effectLst/>
            </c:spPr>
            <c:extLst>
              <c:ext xmlns:c16="http://schemas.microsoft.com/office/drawing/2014/chart" uri="{C3380CC4-5D6E-409C-BE32-E72D297353CC}">
                <c16:uniqueId val="{00000078-4DC6-41BD-9F5D-E3D926F4C854}"/>
              </c:ext>
            </c:extLst>
          </c:dPt>
          <c:dPt>
            <c:idx val="16"/>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7A-4DC6-41BD-9F5D-E3D926F4C854}"/>
              </c:ext>
            </c:extLst>
          </c:dPt>
          <c:dPt>
            <c:idx val="17"/>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7C-4DC6-41BD-9F5D-E3D926F4C854}"/>
              </c:ext>
            </c:extLst>
          </c:dPt>
          <c:dPt>
            <c:idx val="18"/>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7E-4DC6-41BD-9F5D-E3D926F4C854}"/>
              </c:ext>
            </c:extLst>
          </c:dPt>
          <c:dPt>
            <c:idx val="19"/>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80-4DC6-41BD-9F5D-E3D926F4C854}"/>
              </c:ext>
            </c:extLst>
          </c:dPt>
          <c:dPt>
            <c:idx val="20"/>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82-4DC6-41BD-9F5D-E3D926F4C854}"/>
              </c:ext>
            </c:extLst>
          </c:dPt>
          <c:dPt>
            <c:idx val="21"/>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84-4DC6-41BD-9F5D-E3D926F4C854}"/>
              </c:ext>
            </c:extLst>
          </c:dPt>
          <c:dPt>
            <c:idx val="22"/>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86-4DC6-41BD-9F5D-E3D926F4C854}"/>
              </c:ext>
            </c:extLst>
          </c:dPt>
          <c:dPt>
            <c:idx val="23"/>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88-4DC6-41BD-9F5D-E3D926F4C854}"/>
              </c:ext>
            </c:extLst>
          </c:dPt>
          <c:dPt>
            <c:idx val="24"/>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8A-4DC6-41BD-9F5D-E3D926F4C854}"/>
              </c:ext>
            </c:extLst>
          </c:dPt>
          <c:dPt>
            <c:idx val="25"/>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8C-4DC6-41BD-9F5D-E3D926F4C854}"/>
              </c:ext>
            </c:extLst>
          </c:dPt>
          <c:dPt>
            <c:idx val="26"/>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8E-4DC6-41BD-9F5D-E3D926F4C854}"/>
              </c:ext>
            </c:extLst>
          </c:dPt>
          <c:dPt>
            <c:idx val="27"/>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90-4DC6-41BD-9F5D-E3D926F4C854}"/>
              </c:ext>
            </c:extLst>
          </c:dPt>
          <c:dPt>
            <c:idx val="28"/>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92-4DC6-41BD-9F5D-E3D926F4C854}"/>
              </c:ext>
            </c:extLst>
          </c:dPt>
          <c:dPt>
            <c:idx val="29"/>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94-4DC6-41BD-9F5D-E3D926F4C854}"/>
              </c:ext>
            </c:extLst>
          </c:dPt>
          <c:dPt>
            <c:idx val="30"/>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96-4DC6-41BD-9F5D-E3D926F4C854}"/>
              </c:ext>
            </c:extLst>
          </c:dPt>
          <c:dPt>
            <c:idx val="31"/>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98-4DC6-41BD-9F5D-E3D926F4C854}"/>
              </c:ext>
            </c:extLst>
          </c:dPt>
          <c:dPt>
            <c:idx val="32"/>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9A-4DC6-41BD-9F5D-E3D926F4C854}"/>
              </c:ext>
            </c:extLst>
          </c:dPt>
          <c:dPt>
            <c:idx val="33"/>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9C-4DC6-41BD-9F5D-E3D926F4C854}"/>
              </c:ext>
            </c:extLst>
          </c:dPt>
          <c:dPt>
            <c:idx val="34"/>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9E-4DC6-41BD-9F5D-E3D926F4C854}"/>
              </c:ext>
            </c:extLst>
          </c:dPt>
          <c:dPt>
            <c:idx val="35"/>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A0-4DC6-41BD-9F5D-E3D926F4C854}"/>
              </c:ext>
            </c:extLst>
          </c:dPt>
          <c:dPt>
            <c:idx val="36"/>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A2-4DC6-41BD-9F5D-E3D926F4C854}"/>
              </c:ext>
            </c:extLst>
          </c:dPt>
          <c:dPt>
            <c:idx val="37"/>
            <c:invertIfNegative val="0"/>
            <c:bubble3D val="0"/>
            <c:spPr>
              <a:solidFill>
                <a:schemeClr val="tx1"/>
              </a:solidFill>
              <a:ln w="12700">
                <a:solidFill>
                  <a:schemeClr val="tx1"/>
                </a:solidFill>
              </a:ln>
              <a:effectLst/>
            </c:spPr>
            <c:extLst>
              <c:ext xmlns:c16="http://schemas.microsoft.com/office/drawing/2014/chart" uri="{C3380CC4-5D6E-409C-BE32-E72D297353CC}">
                <c16:uniqueId val="{000000A4-4DC6-41BD-9F5D-E3D926F4C854}"/>
              </c:ext>
            </c:extLst>
          </c:dPt>
          <c:dPt>
            <c:idx val="38"/>
            <c:invertIfNegative val="0"/>
            <c:bubble3D val="0"/>
            <c:spPr>
              <a:solidFill>
                <a:schemeClr val="bg1">
                  <a:lumMod val="85000"/>
                </a:schemeClr>
              </a:solidFill>
              <a:ln w="12700">
                <a:solidFill>
                  <a:schemeClr val="tx1"/>
                </a:solidFill>
              </a:ln>
              <a:effectLst/>
            </c:spPr>
            <c:extLst>
              <c:ext xmlns:c16="http://schemas.microsoft.com/office/drawing/2014/chart" uri="{C3380CC4-5D6E-409C-BE32-E72D297353CC}">
                <c16:uniqueId val="{000000A6-4DC6-41BD-9F5D-E3D926F4C854}"/>
              </c:ext>
            </c:extLst>
          </c:dPt>
          <c:cat>
            <c:strRef>
              <c:f>'ICER Tornado Diagram (3)'!$B$23:$B$61</c:f>
              <c:strCache>
                <c:ptCount val="39"/>
                <c:pt idx="0">
                  <c:v>Utility for NYHA III</c:v>
                </c:pt>
                <c:pt idx="1">
                  <c:v>Utility decrement for complications of the MItraClip Procedure</c:v>
                </c:pt>
                <c:pt idx="2">
                  <c:v>Transition NYHA III to NYHA III MitraClip</c:v>
                </c:pt>
                <c:pt idx="3">
                  <c:v>Hospitalization Probability NYHA I OMT</c:v>
                </c:pt>
                <c:pt idx="4">
                  <c:v>Transition Probability NYHA I to I OMT</c:v>
                </c:pt>
                <c:pt idx="5">
                  <c:v>Cost of routine management NYHA II</c:v>
                </c:pt>
                <c:pt idx="6">
                  <c:v>Transition NYHA IV to NYHA II OMT</c:v>
                </c:pt>
                <c:pt idx="7">
                  <c:v>Hospitalization Probability NYHA I MitraClip</c:v>
                </c:pt>
                <c:pt idx="8">
                  <c:v>Transition NYHA 1 to NYHA 3 MitraClip</c:v>
                </c:pt>
                <c:pt idx="9">
                  <c:v>Transition NYHA 1 to NYHA 3 MitraClip</c:v>
                </c:pt>
                <c:pt idx="10">
                  <c:v>Hospitalization Probability NYHA II OMT</c:v>
                </c:pt>
                <c:pt idx="11">
                  <c:v>Hospitalization Probability NYHA III MitraClip</c:v>
                </c:pt>
                <c:pt idx="12">
                  <c:v>Transition NYHA IV to Death OMT</c:v>
                </c:pt>
                <c:pt idx="13">
                  <c:v>Utility for NYHA IV</c:v>
                </c:pt>
                <c:pt idx="14">
                  <c:v>Transition NYHA II to NYHA II OMT</c:v>
                </c:pt>
                <c:pt idx="15">
                  <c:v>Hospitalization Probability  NYHA III OMT </c:v>
                </c:pt>
                <c:pt idx="16">
                  <c:v>Transition NYHA II to NYHA II MitraClip</c:v>
                </c:pt>
                <c:pt idx="17">
                  <c:v>Utility Decrement for MitraClip Procedure</c:v>
                </c:pt>
                <c:pt idx="18">
                  <c:v>Hospitalization Probability  NYHA II MitraClip</c:v>
                </c:pt>
                <c:pt idx="19">
                  <c:v>Transition NYHA IV to Death MitraClip</c:v>
                </c:pt>
                <c:pt idx="20">
                  <c:v>Utility for NYHA I</c:v>
                </c:pt>
                <c:pt idx="21">
                  <c:v>Utility decrement for Heart Failure Hospitalization</c:v>
                </c:pt>
                <c:pt idx="22">
                  <c:v>Utility for NYHA II</c:v>
                </c:pt>
                <c:pt idx="23">
                  <c:v>Transition NYHA III to NYHA I OMT</c:v>
                </c:pt>
                <c:pt idx="24">
                  <c:v>Transition NYHA III to NYHA I MitraClip</c:v>
                </c:pt>
                <c:pt idx="25">
                  <c:v>Costs of treating Mitra-Clip related complications</c:v>
                </c:pt>
                <c:pt idx="26">
                  <c:v>Transition NYHA III to Death MitraClip</c:v>
                </c:pt>
                <c:pt idx="27">
                  <c:v>Transition NYHA I to NYHA II OMT </c:v>
                </c:pt>
                <c:pt idx="28">
                  <c:v>Transition NYHA III to Death OMT </c:v>
                </c:pt>
                <c:pt idx="29">
                  <c:v>Transition NYHA III to NYHA II OMT </c:v>
                </c:pt>
                <c:pt idx="30">
                  <c:v>Transition NYHA II to NYHA I OMT </c:v>
                </c:pt>
                <c:pt idx="31">
                  <c:v>Transition NYHA III to NYHA II MitraClip</c:v>
                </c:pt>
                <c:pt idx="32">
                  <c:v>Transition NYHA I to NYHA II MitraClip</c:v>
                </c:pt>
                <c:pt idx="33">
                  <c:v>Transition NYHA III to NYHA IV MitraClip</c:v>
                </c:pt>
                <c:pt idx="34">
                  <c:v>Transition NYHA II to NYHA I MitraClip</c:v>
                </c:pt>
                <c:pt idx="35">
                  <c:v>Transition NYHA III to NYHA IV OMT</c:v>
                </c:pt>
                <c:pt idx="36">
                  <c:v>Transition NYHA II to NYHA IV OMT </c:v>
                </c:pt>
                <c:pt idx="37">
                  <c:v>Transition NYHA II to NYHA III OMT </c:v>
                </c:pt>
                <c:pt idx="38">
                  <c:v>Transition NYHA II to NYHA III MitraClip</c:v>
                </c:pt>
              </c:strCache>
            </c:strRef>
          </c:cat>
          <c:val>
            <c:numRef>
              <c:f>'ICER Tornado Diagram (3)'!$D$23:$D$61</c:f>
              <c:numCache>
                <c:formatCode>General</c:formatCode>
                <c:ptCount val="39"/>
                <c:pt idx="0">
                  <c:v>59912.184651293283</c:v>
                </c:pt>
                <c:pt idx="1">
                  <c:v>59964.457495506314</c:v>
                </c:pt>
                <c:pt idx="2">
                  <c:v>59979.875852558311</c:v>
                </c:pt>
                <c:pt idx="3">
                  <c:v>60696.772515781828</c:v>
                </c:pt>
                <c:pt idx="4">
                  <c:v>59996.246511868325</c:v>
                </c:pt>
                <c:pt idx="5">
                  <c:v>60080.571419834749</c:v>
                </c:pt>
                <c:pt idx="6">
                  <c:v>60062.684245510594</c:v>
                </c:pt>
                <c:pt idx="7">
                  <c:v>60113.873310199982</c:v>
                </c:pt>
                <c:pt idx="8">
                  <c:v>60125.631574030122</c:v>
                </c:pt>
                <c:pt idx="9">
                  <c:v>60135.085320659477</c:v>
                </c:pt>
                <c:pt idx="10">
                  <c:v>61909.514817032425</c:v>
                </c:pt>
                <c:pt idx="11">
                  <c:v>60904.930410016532</c:v>
                </c:pt>
                <c:pt idx="12">
                  <c:v>60358.169160715421</c:v>
                </c:pt>
                <c:pt idx="13">
                  <c:v>60341.947012377364</c:v>
                </c:pt>
                <c:pt idx="14">
                  <c:v>60382.133373435747</c:v>
                </c:pt>
                <c:pt idx="15">
                  <c:v>59092.474171556205</c:v>
                </c:pt>
                <c:pt idx="16">
                  <c:v>60608.423493216244</c:v>
                </c:pt>
                <c:pt idx="17">
                  <c:v>60582.141395427527</c:v>
                </c:pt>
                <c:pt idx="18">
                  <c:v>60709.368648561634</c:v>
                </c:pt>
                <c:pt idx="19">
                  <c:v>60668.698713506274</c:v>
                </c:pt>
                <c:pt idx="20">
                  <c:v>60728.919958460872</c:v>
                </c:pt>
                <c:pt idx="21">
                  <c:v>61133.146203547643</c:v>
                </c:pt>
                <c:pt idx="22">
                  <c:v>61165.040709725385</c:v>
                </c:pt>
                <c:pt idx="23">
                  <c:v>61233.489781632488</c:v>
                </c:pt>
                <c:pt idx="24">
                  <c:v>61526.418700432368</c:v>
                </c:pt>
                <c:pt idx="25">
                  <c:v>61511.765486452321</c:v>
                </c:pt>
                <c:pt idx="26">
                  <c:v>65102.477317902594</c:v>
                </c:pt>
                <c:pt idx="27">
                  <c:v>66534.951159855802</c:v>
                </c:pt>
                <c:pt idx="28">
                  <c:v>66283.826583399597</c:v>
                </c:pt>
                <c:pt idx="29">
                  <c:v>68550.432234071806</c:v>
                </c:pt>
                <c:pt idx="30">
                  <c:v>69223.102044330328</c:v>
                </c:pt>
                <c:pt idx="31">
                  <c:v>69873.316606439257</c:v>
                </c:pt>
                <c:pt idx="32">
                  <c:v>69186.377758677962</c:v>
                </c:pt>
                <c:pt idx="33">
                  <c:v>70937.897768115203</c:v>
                </c:pt>
                <c:pt idx="34">
                  <c:v>72629.536174036301</c:v>
                </c:pt>
                <c:pt idx="35">
                  <c:v>74546.680413902795</c:v>
                </c:pt>
                <c:pt idx="36">
                  <c:v>77182.428091140187</c:v>
                </c:pt>
                <c:pt idx="37">
                  <c:v>79090.642410028609</c:v>
                </c:pt>
                <c:pt idx="38">
                  <c:v>86680.587810430749</c:v>
                </c:pt>
              </c:numCache>
            </c:numRef>
          </c:val>
          <c:extLst>
            <c:ext xmlns:c16="http://schemas.microsoft.com/office/drawing/2014/chart" uri="{C3380CC4-5D6E-409C-BE32-E72D297353CC}">
              <c16:uniqueId val="{000000A7-4DC6-41BD-9F5D-E3D926F4C854}"/>
            </c:ext>
          </c:extLst>
        </c:ser>
        <c:dLbls>
          <c:showLegendKey val="0"/>
          <c:showVal val="0"/>
          <c:showCatName val="0"/>
          <c:showSerName val="0"/>
          <c:showPercent val="0"/>
          <c:showBubbleSize val="0"/>
        </c:dLbls>
        <c:gapWidth val="50"/>
        <c:overlap val="100"/>
        <c:axId val="39180160"/>
        <c:axId val="39186432"/>
      </c:barChart>
      <c:catAx>
        <c:axId val="39180160"/>
        <c:scaling>
          <c:orientation val="minMax"/>
        </c:scaling>
        <c:delete val="0"/>
        <c:axPos val="l"/>
        <c:numFmt formatCode="General" sourceLinked="1"/>
        <c:majorTickMark val="none"/>
        <c:minorTickMark val="none"/>
        <c:tickLblPos val="high"/>
        <c:spPr>
          <a:noFill/>
          <a:ln w="9525" cap="flat" cmpd="sng" algn="ctr">
            <a:solidFill>
              <a:schemeClr val="tx1"/>
            </a:solidFill>
            <a:round/>
          </a:ln>
          <a:effectLst/>
        </c:spPr>
        <c:txPr>
          <a:bodyPr rot="0" vert="horz"/>
          <a:lstStyle/>
          <a:p>
            <a:pPr>
              <a:defRPr sz="900" b="0" i="0" u="none" strike="noStrike" baseline="0">
                <a:solidFill>
                  <a:srgbClr val="000000"/>
                </a:solidFill>
                <a:latin typeface="Arial" panose="020B0604020202020204" pitchFamily="34" charset="0"/>
                <a:ea typeface="Times New Roman"/>
                <a:cs typeface="Arial" panose="020B0604020202020204" pitchFamily="34" charset="0"/>
              </a:defRPr>
            </a:pPr>
            <a:endParaRPr lang="en-US"/>
          </a:p>
        </c:txPr>
        <c:crossAx val="39186432"/>
        <c:crossesAt val="59727.93"/>
        <c:auto val="1"/>
        <c:lblAlgn val="ctr"/>
        <c:lblOffset val="100"/>
        <c:noMultiLvlLbl val="0"/>
      </c:catAx>
      <c:valAx>
        <c:axId val="39186432"/>
        <c:scaling>
          <c:orientation val="minMax"/>
          <c:max val="87000"/>
          <c:min val="40000"/>
        </c:scaling>
        <c:delete val="0"/>
        <c:axPos val="b"/>
        <c:majorGridlines>
          <c:spPr>
            <a:ln w="9525" cap="flat" cmpd="sng" algn="ctr">
              <a:solidFill>
                <a:schemeClr val="tx1">
                  <a:lumMod val="15000"/>
                  <a:lumOff val="85000"/>
                </a:schemeClr>
              </a:solidFill>
              <a:round/>
            </a:ln>
            <a:effectLst/>
          </c:spPr>
        </c:majorGridlines>
        <c:minorGridlines/>
        <c:title>
          <c:tx>
            <c:rich>
              <a:bodyPr rot="0"/>
              <a:lstStyle/>
              <a:p>
                <a:pPr>
                  <a:defRPr>
                    <a:latin typeface="Arial" panose="020B0604020202020204" pitchFamily="34" charset="0"/>
                    <a:cs typeface="Arial" panose="020B0604020202020204" pitchFamily="34" charset="0"/>
                  </a:defRPr>
                </a:pPr>
                <a:r>
                  <a:rPr lang="de-DE">
                    <a:latin typeface="Arial" panose="020B0604020202020204" pitchFamily="34" charset="0"/>
                    <a:cs typeface="Arial" panose="020B0604020202020204" pitchFamily="34" charset="0"/>
                  </a:rPr>
                  <a:t>ICER </a:t>
                </a:r>
                <a:r>
                  <a:rPr lang="en-US" sz="1100" b="0" i="0" u="none" strike="noStrike" baseline="0">
                    <a:effectLst/>
                  </a:rPr>
                  <a:t>[€/QALY]</a:t>
                </a:r>
                <a:r>
                  <a:rPr lang="de-DE" sz="1100" b="0" i="0" u="none" strike="noStrike" baseline="0">
                    <a:effectLst/>
                  </a:rPr>
                  <a:t> </a:t>
                </a:r>
                <a:endParaRPr lang="de-DE">
                  <a:latin typeface="Arial" panose="020B0604020202020204" pitchFamily="34" charset="0"/>
                  <a:cs typeface="Arial" panose="020B0604020202020204" pitchFamily="34" charset="0"/>
                </a:endParaRPr>
              </a:p>
            </c:rich>
          </c:tx>
          <c:layout>
            <c:manualLayout>
              <c:xMode val="edge"/>
              <c:yMode val="edge"/>
              <c:x val="0.23662938567187256"/>
              <c:y val="0.9783776802895584"/>
            </c:manualLayout>
          </c:layout>
          <c:overlay val="0"/>
        </c:title>
        <c:numFmt formatCode="0" sourceLinked="0"/>
        <c:majorTickMark val="cross"/>
        <c:minorTickMark val="none"/>
        <c:tickLblPos val="nextTo"/>
        <c:spPr>
          <a:noFill/>
          <a:ln>
            <a:solidFill>
              <a:schemeClr val="tx1"/>
            </a:solidFill>
          </a:ln>
          <a:effectLst/>
        </c:spPr>
        <c:txPr>
          <a:bodyPr rot="0" vert="horz"/>
          <a:lstStyle/>
          <a:p>
            <a:pPr>
              <a:defRPr sz="900" b="0" i="0" u="none" strike="noStrike" baseline="0">
                <a:solidFill>
                  <a:srgbClr val="000000"/>
                </a:solidFill>
                <a:latin typeface="Arial" panose="020B0604020202020204" pitchFamily="34" charset="0"/>
                <a:ea typeface="Times New Roman"/>
                <a:cs typeface="Arial" panose="020B0604020202020204" pitchFamily="34" charset="0"/>
              </a:defRPr>
            </a:pPr>
            <a:endParaRPr lang="en-US"/>
          </a:p>
        </c:txPr>
        <c:crossAx val="39180160"/>
        <c:crosses val="autoZero"/>
        <c:crossBetween val="between"/>
        <c:majorUnit val="10000"/>
        <c:minorUnit val="5000"/>
      </c:valAx>
    </c:plotArea>
    <c:plotVisOnly val="1"/>
    <c:dispBlanksAs val="gap"/>
    <c:showDLblsOverMax val="0"/>
  </c:chart>
  <c:spPr>
    <a:ln w="3175">
      <a:noFill/>
    </a:ln>
  </c:spPr>
  <c:txPr>
    <a:bodyPr/>
    <a:lstStyle/>
    <a:p>
      <a:pPr>
        <a:defRPr sz="1100" b="0" i="0" u="none" strike="noStrike" baseline="0">
          <a:solidFill>
            <a:srgbClr val="000000"/>
          </a:solidFill>
          <a:latin typeface="Times New Roman"/>
          <a:ea typeface="Times New Roman"/>
          <a:cs typeface="Times New Roman"/>
        </a:defRPr>
      </a:pPr>
      <a:endParaRPr lang="en-US"/>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34341</cdr:x>
      <cdr:y>0.86746</cdr:y>
    </cdr:from>
    <cdr:to>
      <cdr:x>0.50685</cdr:x>
      <cdr:y>0.91084</cdr:y>
    </cdr:to>
    <cdr:sp macro="" textlink="">
      <cdr:nvSpPr>
        <cdr:cNvPr id="2" name="Rechteck 1"/>
        <cdr:cNvSpPr/>
      </cdr:nvSpPr>
      <cdr:spPr>
        <a:xfrm xmlns:a="http://schemas.openxmlformats.org/drawingml/2006/main">
          <a:off x="2785758" y="10131682"/>
          <a:ext cx="1325868" cy="506684"/>
        </a:xfrm>
        <a:prstGeom xmlns:a="http://schemas.openxmlformats.org/drawingml/2006/main" prst="rect">
          <a:avLst/>
        </a:prstGeom>
        <a:solidFill xmlns:a="http://schemas.openxmlformats.org/drawingml/2006/main">
          <a:schemeClr val="bg1"/>
        </a:solidFill>
        <a:ln xmlns:a="http://schemas.openxmlformats.org/drawingml/2006/main" w="9525">
          <a:solidFill>
            <a:schemeClr val="tx1"/>
          </a:solid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vertOverflow="clip" wrap="square" lIns="45720" rIns="45720">
          <a:noAutofit/>
        </a:bodyPr>
        <a:lstStyle xmlns:a="http://schemas.openxmlformats.org/drawingml/2006/main"/>
        <a:p xmlns:a="http://schemas.openxmlformats.org/drawingml/2006/main">
          <a:r>
            <a:rPr lang="de-DE" sz="900">
              <a:solidFill>
                <a:schemeClr val="tx1"/>
              </a:solidFill>
              <a:latin typeface="Arial" panose="020B0604020202020204" pitchFamily="34" charset="0"/>
              <a:cs typeface="Arial" panose="020B0604020202020204" pitchFamily="34" charset="0"/>
            </a:rPr>
            <a:t>Base</a:t>
          </a:r>
          <a:r>
            <a:rPr lang="de-DE" sz="900" baseline="0">
              <a:solidFill>
                <a:schemeClr val="tx1"/>
              </a:solidFill>
              <a:latin typeface="Arial" panose="020B0604020202020204" pitchFamily="34" charset="0"/>
              <a:cs typeface="Arial" panose="020B0604020202020204" pitchFamily="34" charset="0"/>
            </a:rPr>
            <a:t> case:</a:t>
          </a:r>
          <a:endParaRPr lang="de-DE" sz="900">
            <a:solidFill>
              <a:schemeClr val="tx1"/>
            </a:solidFill>
            <a:latin typeface="Arial" panose="020B0604020202020204" pitchFamily="34" charset="0"/>
            <a:cs typeface="Arial" panose="020B0604020202020204" pitchFamily="34" charset="0"/>
          </a:endParaRPr>
        </a:p>
        <a:p xmlns:a="http://schemas.openxmlformats.org/drawingml/2006/main">
          <a:r>
            <a:rPr lang="de-DE" sz="900">
              <a:solidFill>
                <a:schemeClr val="tx1"/>
              </a:solidFill>
              <a:latin typeface="Arial" panose="020B0604020202020204" pitchFamily="34" charset="0"/>
              <a:cs typeface="Arial" panose="020B0604020202020204" pitchFamily="34" charset="0"/>
            </a:rPr>
            <a:t>59727,93 €/QALY</a:t>
          </a:r>
        </a:p>
      </cdr:txBody>
    </cdr:sp>
  </cdr:relSizeAnchor>
</c:userShape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19</Words>
  <Characters>1822</Characters>
  <Application>Microsoft Office Word</Application>
  <DocSecurity>0</DocSecurity>
  <Lines>15</Lines>
  <Paragraphs>4</Paragraphs>
  <ScaleCrop>false</ScaleCrop>
  <Company/>
  <LinksUpToDate>false</LinksUpToDate>
  <CharactersWithSpaces>2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t_estler@gmx.de</dc:creator>
  <cp:keywords/>
  <dc:description/>
  <cp:lastModifiedBy>bent_estler@gmx.de</cp:lastModifiedBy>
  <cp:revision>4</cp:revision>
  <dcterms:created xsi:type="dcterms:W3CDTF">2021-03-29T13:31:00Z</dcterms:created>
  <dcterms:modified xsi:type="dcterms:W3CDTF">2021-05-08T14:51:00Z</dcterms:modified>
</cp:coreProperties>
</file>